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843" w:rsidRPr="001C32EC" w:rsidRDefault="008378AC">
      <w:r w:rsidRPr="001C32EC">
        <w:t xml:space="preserve">Supplemental </w:t>
      </w:r>
      <w:r w:rsidR="00E908D9">
        <w:t>file 1</w:t>
      </w:r>
      <w:r w:rsidR="00140545" w:rsidRPr="001C32EC">
        <w:t>.</w:t>
      </w:r>
      <w:r w:rsidR="00C95203" w:rsidRPr="001C32EC">
        <w:t xml:space="preserve"> </w:t>
      </w:r>
      <w:r w:rsidR="00BE19CD" w:rsidRPr="001C32EC">
        <w:t>Links to original data</w:t>
      </w:r>
      <w:r w:rsidR="00E36CA6">
        <w:t xml:space="preserve"> (April 27, 2020)</w:t>
      </w:r>
      <w:bookmarkStart w:id="0" w:name="_GoBack"/>
      <w:bookmarkEnd w:id="0"/>
      <w:r w:rsidR="00C95203" w:rsidRPr="001C32EC">
        <w:t>.</w:t>
      </w:r>
    </w:p>
    <w:p w:rsidR="00140545" w:rsidRPr="001C32EC" w:rsidRDefault="00140545"/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576"/>
        <w:gridCol w:w="1443"/>
        <w:gridCol w:w="4482"/>
        <w:gridCol w:w="9215"/>
        <w:gridCol w:w="3516"/>
      </w:tblGrid>
      <w:tr w:rsidR="0043335A" w:rsidRPr="001C32EC" w:rsidTr="00E91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1C32EC" w:rsidRDefault="0043335A" w:rsidP="0043335A">
            <w:proofErr w:type="spellStart"/>
            <w:r w:rsidRPr="001C32EC">
              <w:t>Competition</w:t>
            </w:r>
            <w:r w:rsidRPr="008D787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port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Competition nam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Link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Note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-NB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Basket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Basketball Associati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4" w:history="1">
              <w:r w:rsidRPr="001C32EC">
                <w:rPr>
                  <w:rStyle w:val="Hyperlink"/>
                </w:rPr>
                <w:t>https://en.wikipedia.org/wiki/List_of_NBA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-NCA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Basket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Collegiate Athletic Associati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" w:history="1">
              <w:r w:rsidRPr="001C32EC">
                <w:rPr>
                  <w:rStyle w:val="Hyperlink"/>
                </w:rPr>
                <w:t>https://en.wikipedia.org/wiki/List_of_NCAA_Division_I_men%27s_baske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-NCAA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Basket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Collegiate Athletic Associati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6" w:history="1">
              <w:r w:rsidRPr="001C32EC">
                <w:rPr>
                  <w:rStyle w:val="Hyperlink"/>
                </w:rPr>
                <w:t>https://en.wikipedia.org/wiki/NCAA_Division_I_Women%27s_Basketball_Tournament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-Sp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Basket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 xml:space="preserve">Liga </w:t>
            </w:r>
            <w:proofErr w:type="spellStart"/>
            <w:r w:rsidRPr="001C32EC">
              <w:rPr>
                <w:color w:val="000000"/>
              </w:rPr>
              <w:t>Endesa</w:t>
            </w:r>
            <w:proofErr w:type="spellEnd"/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7" w:history="1">
              <w:r w:rsidRPr="001C32EC">
                <w:rPr>
                  <w:rStyle w:val="Hyperlink"/>
                </w:rPr>
                <w:t>https://en.wikipedia.org/wiki/Liga_Española_de_Baloncesto_(1957–1983)</w:t>
              </w:r>
            </w:hyperlink>
          </w:p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8" w:history="1">
              <w:r w:rsidRPr="001C32EC">
                <w:rPr>
                  <w:rStyle w:val="Hyperlink"/>
                </w:rPr>
                <w:t>https://en.wikipedia.org/wiki/Liga_ACB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a-Jap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Base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Japan Championship Serie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9" w:history="1">
              <w:r w:rsidRPr="001C32EC">
                <w:rPr>
                  <w:rStyle w:val="Hyperlink"/>
                </w:rPr>
                <w:t>https://en.wikipedia.org/wiki/Japan_Serie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a-Mex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Base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Mexican Pacific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10" w:history="1">
              <w:r w:rsidRPr="001C32EC">
                <w:rPr>
                  <w:rStyle w:val="Hyperlink"/>
                </w:rPr>
                <w:t>https://en.wikipedia.org/wiki/Mexican_Pacific_League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Ba-MLB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Base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Major League Basebal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11" w:history="1">
              <w:r w:rsidRPr="001C32EC">
                <w:rPr>
                  <w:rStyle w:val="Hyperlink"/>
                </w:rPr>
                <w:t>https://en.wikipedia.org/wiki/List_of_World_Seri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C-W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Curling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World Curling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12" w:history="1">
              <w:r w:rsidRPr="001C32EC">
                <w:rPr>
                  <w:rStyle w:val="Hyperlink"/>
                </w:rPr>
                <w:t>https://en.wikipedia.org/wiki/World_Curling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C-WC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Curling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  <w:lang w:val="en"/>
              </w:rPr>
              <w:t>World Curling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13" w:history="1">
              <w:r w:rsidRPr="001C32EC">
                <w:rPr>
                  <w:rStyle w:val="Hyperlink"/>
                </w:rPr>
                <w:t>https://en.wikipedia.org/wiki/World_Curling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F-AF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9B4C9D">
              <w:t>ootball-AU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Australian Football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14" w:history="1">
              <w:r w:rsidRPr="001C32EC">
                <w:rPr>
                  <w:rStyle w:val="Hyperlink"/>
                </w:rPr>
                <w:t>https://en.wikipedia.org/wiki/List_of_VFL/AFL_premier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F-NF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9B4C9D">
              <w:t>ootball-U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Football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15" w:history="1">
              <w:r w:rsidRPr="001C32EC">
                <w:rPr>
                  <w:rStyle w:val="Hyperlink"/>
                </w:rPr>
                <w:t>https://en.wikipedia.org/wiki/List_of_Super_Bow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F1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9B4C9D">
              <w:t>ormula 1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ormula One World Drivers’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16" w:history="1">
              <w:r w:rsidRPr="001C32EC">
                <w:rPr>
                  <w:rStyle w:val="Hyperlink"/>
                </w:rPr>
                <w:t>https://en.wikipedia.org/wiki/List_of_Formula_One_World_Drivers%27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F1-E</w:t>
            </w:r>
            <w:r w:rsidRPr="008D7878"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  <w:r w:rsidRPr="009B4C9D">
              <w:t>ormula 1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ormula One</w:t>
            </w:r>
            <w:r>
              <w:rPr>
                <w:color w:val="000000"/>
              </w:rPr>
              <w:t xml:space="preserve"> Championship - Engin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7" w:history="1">
              <w:r w:rsidRPr="001C32EC">
                <w:rPr>
                  <w:rStyle w:val="Hyperlink"/>
                </w:rPr>
                <w:t>https://en.wikipedia.org/wiki/List_of_Formula_One_World_Drivers%27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Not an official competition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G-Mas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Gol</w:t>
            </w:r>
            <w:r>
              <w:t>f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Masters Tournament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18" w:history="1">
              <w:r w:rsidRPr="001C32EC">
                <w:rPr>
                  <w:rStyle w:val="Hyperlink"/>
                </w:rPr>
                <w:t>https://en.wikipedia.org/wiki/Men%27s_major_golf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G-Open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Gol</w:t>
            </w:r>
            <w:r>
              <w:t>f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British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9" w:history="1">
              <w:r w:rsidRPr="001C32EC">
                <w:rPr>
                  <w:rStyle w:val="Hyperlink"/>
                </w:rPr>
                <w:t>https://en.wikipedia.org/wiki/Men%27s_major_golf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G-PG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Gol</w:t>
            </w:r>
            <w:r>
              <w:t>f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PGA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0" w:history="1">
              <w:r w:rsidRPr="001C32EC">
                <w:rPr>
                  <w:rStyle w:val="Hyperlink"/>
                </w:rPr>
                <w:t>https://en.wikipedia.org/wiki/Men%27s_major_golf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G-US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Gol</w:t>
            </w:r>
            <w:r>
              <w:t>f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U.S.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1" w:history="1">
              <w:r w:rsidRPr="001C32EC">
                <w:rPr>
                  <w:rStyle w:val="Hyperlink"/>
                </w:rPr>
                <w:t>https://en.wikipedia.org/wiki/Men%27s_major_golf_championship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NH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Hockey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22" w:history="1">
              <w:r w:rsidRPr="001C32EC">
                <w:rPr>
                  <w:rStyle w:val="Hyperlink"/>
                </w:rPr>
                <w:t>https://en.wikipedia.org/wiki/List_of_Stanley_Cup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Rus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proofErr w:type="spellStart"/>
            <w:r w:rsidRPr="001C32EC">
              <w:rPr>
                <w:color w:val="000000"/>
                <w:lang w:val="en"/>
              </w:rPr>
              <w:t>Kontinental</w:t>
            </w:r>
            <w:proofErr w:type="spellEnd"/>
            <w:r w:rsidRPr="001C32EC">
              <w:rPr>
                <w:color w:val="000000"/>
                <w:lang w:val="en"/>
              </w:rPr>
              <w:t xml:space="preserve"> Hockey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23" w:history="1">
              <w:r w:rsidRPr="001C32EC">
                <w:rPr>
                  <w:rStyle w:val="Hyperlink"/>
                </w:rPr>
                <w:t>https://en.wikipedia.org/wiki/List_of_Soviet_and_Russian_ice_hockey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Combined with USSR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</w:t>
            </w:r>
            <w:proofErr w:type="spellStart"/>
            <w:r w:rsidRPr="0041495D">
              <w:rPr>
                <w:b w:val="0"/>
              </w:rPr>
              <w:t>Svk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 xml:space="preserve">Slovak </w:t>
            </w:r>
            <w:proofErr w:type="spellStart"/>
            <w:r w:rsidRPr="001C32EC">
              <w:t>Extraliga</w:t>
            </w:r>
            <w:proofErr w:type="spellEnd"/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4" w:history="1">
              <w:r w:rsidRPr="001C32EC">
                <w:rPr>
                  <w:rStyle w:val="Hyperlink"/>
                </w:rPr>
                <w:t>https://en.wikipedia.org/wiki/List_of_Slovak_ice_hockey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</w:t>
            </w:r>
            <w:proofErr w:type="spellStart"/>
            <w:r w:rsidRPr="0041495D">
              <w:rPr>
                <w:b w:val="0"/>
              </w:rPr>
              <w:t>Swe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Swedish Hockey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25" w:history="1">
              <w:r w:rsidRPr="001C32EC">
                <w:rPr>
                  <w:rStyle w:val="Hyperlink"/>
                </w:rPr>
                <w:t>https://en.wikipedia.org/wiki/List_of_Swedish_ice_hockey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W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World Championship &amp; Olympic Game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26" w:history="1">
              <w:r w:rsidRPr="001C32EC">
                <w:rPr>
                  <w:rStyle w:val="Hyperlink"/>
                </w:rPr>
                <w:t>https://en.wikipedia.org/wiki/List_of_IIHF_World_Championship_medalists</w:t>
              </w:r>
            </w:hyperlink>
          </w:p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27" w:history="1">
              <w:r w:rsidRPr="001C32EC">
                <w:rPr>
                  <w:rStyle w:val="Hyperlink"/>
                  <w:rFonts w:eastAsiaTheme="minorEastAsia"/>
                </w:rPr>
                <w:t>https://en.wikipedia.org/wiki/List_of_Olympic_medalists_in_ice_hockey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Combined with Olympics winners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IH-WC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Ice hock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rPr>
                <w:color w:val="000000"/>
                <w:lang w:val="en"/>
              </w:rPr>
              <w:t>World Championship &amp; Olympic Game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8" w:history="1">
              <w:r w:rsidRPr="001C32EC">
                <w:rPr>
                  <w:rStyle w:val="Hyperlink"/>
                </w:rPr>
                <w:t>https://en.wikipedia.org/wiki/IIHF_World_Women%27s_Championship</w:t>
              </w:r>
            </w:hyperlink>
          </w:p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9" w:history="1">
              <w:r w:rsidRPr="001C32EC">
                <w:rPr>
                  <w:rStyle w:val="Hyperlink"/>
                  <w:rFonts w:eastAsiaTheme="minorEastAsia"/>
                </w:rPr>
                <w:t>https://en.wikipedia.org/wiki/List_of_Olympic_medalists_in_ice_hockey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Combined with Olympics winners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R-</w:t>
            </w:r>
            <w:proofErr w:type="spellStart"/>
            <w:r w:rsidRPr="0041495D">
              <w:rPr>
                <w:b w:val="0"/>
              </w:rPr>
              <w:t>Eng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Rugb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Premiership Rugb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30" w:history="1">
              <w:r w:rsidRPr="001C32EC">
                <w:rPr>
                  <w:rStyle w:val="Hyperlink"/>
                </w:rPr>
                <w:t>https://en.wikipedia.org/wiki/Premiership_Rugby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R-Fr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Rugb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rench National Rugby League (Top 14)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31" w:history="1">
              <w:r w:rsidRPr="001C32EC">
                <w:rPr>
                  <w:rStyle w:val="Hyperlink"/>
                </w:rPr>
                <w:t>https://en.wikipedia.org/wiki/Top_14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R-I&amp;NI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Rugb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All-Ireland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32" w:history="1">
              <w:r w:rsidRPr="001C32EC">
                <w:rPr>
                  <w:rStyle w:val="Hyperlink"/>
                </w:rPr>
                <w:t>https://en.wikipedia.org/wiki/All-Ireland_League_(rugby_union)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R-Ken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Rugb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Kenya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33" w:history="1">
              <w:r w:rsidRPr="001C32EC">
                <w:rPr>
                  <w:rStyle w:val="Hyperlink"/>
                </w:rPr>
                <w:t>https://en.wikipedia.org/wiki/Kenya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Be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Belgian Football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34" w:history="1">
              <w:r w:rsidRPr="001C32EC">
                <w:rPr>
                  <w:rStyle w:val="Hyperlink"/>
                </w:rPr>
                <w:t>https://en.wikipedia.org/wiki/List_of_Belgian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Bel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Belgian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35" w:history="1">
              <w:r w:rsidRPr="001C32EC">
                <w:rPr>
                  <w:rStyle w:val="Hyperlink"/>
                </w:rPr>
                <w:t>https://en.wikipedia.org/wiki/List_of_Belgian_Cup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Br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Brazilian Football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36" w:history="1">
              <w:r w:rsidRPr="001C32EC">
                <w:rPr>
                  <w:rStyle w:val="Hyperlink"/>
                </w:rPr>
                <w:t>https://en.wikipedia.org/wiki/List_of_Brazilian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UEFA Champions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37" w:history="1">
              <w:r w:rsidRPr="001C32EC">
                <w:rPr>
                  <w:rStyle w:val="Hyperlink"/>
                </w:rPr>
                <w:t>https://en.wikipedia.org/wiki/List_of_European_Cup_and_UEFA_Champions_League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L-C</w:t>
            </w:r>
            <w:r w:rsidRPr="008D7878"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  <w:lang w:val="en"/>
              </w:rPr>
              <w:t>UEFA Champions League</w:t>
            </w:r>
            <w:r>
              <w:rPr>
                <w:color w:val="000000"/>
                <w:lang w:val="en"/>
              </w:rPr>
              <w:t xml:space="preserve"> - Countr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8" w:history="1">
              <w:r w:rsidRPr="001C32EC">
                <w:rPr>
                  <w:rStyle w:val="Hyperlink"/>
                </w:rPr>
                <w:t>https://en.wikipedia.org/wiki/List_of_European_Cup_and_UEFA_Champions_League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Not an official competition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SR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Czechoslovak First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39" w:history="1">
              <w:r w:rsidRPr="001C32EC">
                <w:rPr>
                  <w:rStyle w:val="Hyperlink"/>
                </w:rPr>
                <w:t>https://en.wikipedia.org/wiki/Czechoslovak_First_League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SR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Czechoslovak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40" w:history="1">
              <w:r w:rsidRPr="001C32EC">
                <w:rPr>
                  <w:rStyle w:val="Hyperlink"/>
                </w:rPr>
                <w:t>https://en.wikipedia.org/wiki/Czechoslovak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W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"/>
              </w:rPr>
            </w:pPr>
            <w:r w:rsidRPr="001C32EC">
              <w:rPr>
                <w:lang w:val="en"/>
              </w:rPr>
              <w:t>UEFA Cup Winners'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1" w:history="1">
              <w:r w:rsidRPr="001C32EC">
                <w:rPr>
                  <w:rStyle w:val="Hyperlink"/>
                </w:rPr>
                <w:t>https://en.wikipedia.org/wiki/List_of_UEFA_Cup_Winners%27_Cup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CWC-C</w:t>
            </w:r>
            <w:r w:rsidRPr="008D7878"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 w:rsidRPr="001C32EC">
              <w:rPr>
                <w:lang w:val="en"/>
              </w:rPr>
              <w:t>UEFA Cup Winners' Cup</w:t>
            </w:r>
            <w:r>
              <w:rPr>
                <w:lang w:val="en"/>
              </w:rPr>
              <w:t xml:space="preserve"> - Countr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2" w:history="1">
              <w:r w:rsidRPr="001C32EC">
                <w:rPr>
                  <w:rStyle w:val="Hyperlink"/>
                </w:rPr>
                <w:t>https://en.wikipedia.org/wiki/List_of_UEFA_Cup_Winners%27_Cup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Not an official competition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Cze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Czech Football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43" w:history="1">
              <w:r w:rsidRPr="001C32EC">
                <w:rPr>
                  <w:rStyle w:val="Hyperlink"/>
                </w:rPr>
                <w:t>https://en.wikipedia.org/wiki/List_of_Czech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No individual data when S-CSR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Cze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Czech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44" w:history="1">
              <w:r w:rsidRPr="001C32EC">
                <w:rPr>
                  <w:rStyle w:val="Hyperlink"/>
                </w:rPr>
                <w:t>https://en.wikipedia.org/wiki/Czech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EL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UEFA Europa Leagu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45" w:history="1">
              <w:r w:rsidRPr="001C32EC">
                <w:rPr>
                  <w:rStyle w:val="Hyperlink"/>
                </w:rPr>
                <w:t>https://en.wikipedia.org/wiki/List_of_UEFA_Cup_and_Europa_League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EL-C</w:t>
            </w:r>
            <w:r w:rsidRPr="008D7878">
              <w:rPr>
                <w:b w:val="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UEFA Europa League</w:t>
            </w:r>
            <w:r>
              <w:rPr>
                <w:color w:val="000000"/>
              </w:rPr>
              <w:t xml:space="preserve"> - Countr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6" w:history="1">
              <w:r w:rsidRPr="001C32EC">
                <w:rPr>
                  <w:rStyle w:val="Hyperlink"/>
                </w:rPr>
                <w:t>https://en.wikipedia.org/wiki/List_of_UEFA_Cup_and_Europa_League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Not an official competition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Eng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bookmarkStart w:id="1" w:name="c1993"/>
            <w:r w:rsidRPr="001C32EC">
              <w:rPr>
                <w:bCs/>
                <w:color w:val="000000"/>
              </w:rPr>
              <w:t>Premier League</w:t>
            </w:r>
            <w:bookmarkEnd w:id="1"/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47" w:history="1">
              <w:r w:rsidRPr="001C32EC">
                <w:rPr>
                  <w:rStyle w:val="Hyperlink"/>
                </w:rPr>
                <w:t>http://www.rsssf.com/tablese/engchamp.html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Eng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ootball Association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48" w:history="1">
              <w:r w:rsidRPr="001C32EC">
                <w:rPr>
                  <w:rStyle w:val="Hyperlink"/>
                </w:rPr>
                <w:t>https://en.wikipedia.org/wiki/List_of_FA_Cup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Fr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French Football Championshi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49" w:history="1">
              <w:r w:rsidRPr="001C32EC">
                <w:rPr>
                  <w:rStyle w:val="Hyperlink"/>
                </w:rPr>
                <w:t>https://en.wikipedia.org/wiki/List_of_French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Fra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Coupe de Franc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0" w:history="1">
              <w:r w:rsidRPr="001C32EC">
                <w:rPr>
                  <w:rStyle w:val="Hyperlink"/>
                </w:rPr>
                <w:t>https://en.wikipedia.org/wiki/List_of_Coupe_de_France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lastRenderedPageBreak/>
              <w:t>S-</w:t>
            </w:r>
            <w:proofErr w:type="spellStart"/>
            <w:r w:rsidRPr="0041495D">
              <w:rPr>
                <w:b w:val="0"/>
              </w:rPr>
              <w:t>Ger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Bundeslig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51" w:history="1">
              <w:r w:rsidRPr="001C32EC">
                <w:rPr>
                  <w:rStyle w:val="Hyperlink"/>
                </w:rPr>
                <w:t>https://en.wikipedia.org/wiki/List_of_German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Combined with West Germany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Ger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DFB-</w:t>
            </w:r>
            <w:proofErr w:type="spellStart"/>
            <w:r w:rsidRPr="001C32EC">
              <w:rPr>
                <w:bCs/>
                <w:color w:val="000000"/>
              </w:rPr>
              <w:t>Pokal</w:t>
            </w:r>
            <w:proofErr w:type="spellEnd"/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2" w:history="1">
              <w:r w:rsidRPr="001C32EC">
                <w:rPr>
                  <w:rStyle w:val="Hyperlink"/>
                </w:rPr>
                <w:t>https://en.wikipedia.org/wiki/DFB-Pokal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Combined with West Germany</w:t>
            </w: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Ita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Serie 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53" w:history="1">
              <w:r w:rsidRPr="001C32EC">
                <w:rPr>
                  <w:rStyle w:val="Hyperlink"/>
                </w:rPr>
                <w:t>https://en.wikipedia.org/wiki/List_of_Italian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Ita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1C32EC">
              <w:rPr>
                <w:bCs/>
                <w:color w:val="000000"/>
              </w:rPr>
              <w:t>Coppa</w:t>
            </w:r>
            <w:proofErr w:type="spellEnd"/>
            <w:r w:rsidRPr="001C32EC">
              <w:rPr>
                <w:bCs/>
                <w:color w:val="000000"/>
              </w:rPr>
              <w:t xml:space="preserve"> Itali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4" w:history="1">
              <w:r w:rsidRPr="001C32EC">
                <w:rPr>
                  <w:rStyle w:val="Hyperlink"/>
                </w:rPr>
                <w:t>https://en.wikipedia.org/wiki/Coppa_Italia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MLS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Major League 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55" w:history="1">
              <w:r w:rsidRPr="001C32EC">
                <w:rPr>
                  <w:rStyle w:val="Hyperlink"/>
                </w:rPr>
                <w:t>https://en.wikipedia.org/wiki/MLS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NCA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National Collegiate Athletic Associati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6" w:history="1">
              <w:r w:rsidRPr="001C32EC">
                <w:rPr>
                  <w:rStyle w:val="Hyperlink"/>
                </w:rPr>
                <w:t>https://en.wikipedia.org/wiki/NCAA_Division_I_Men%27s_Soccer_Tournament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Net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Eredivisie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57" w:history="1">
              <w:r w:rsidRPr="001C32EC">
                <w:rPr>
                  <w:rStyle w:val="Hyperlink"/>
                </w:rPr>
                <w:t>https://en.wikipedia.org/wiki/List_of_Dutch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Net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"/>
              </w:rPr>
            </w:pPr>
            <w:r w:rsidRPr="001C32EC">
              <w:rPr>
                <w:color w:val="000000"/>
                <w:lang w:val="en"/>
              </w:rPr>
              <w:t>KNVB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58" w:history="1">
              <w:r w:rsidRPr="001C32EC">
                <w:rPr>
                  <w:rStyle w:val="Hyperlink"/>
                </w:rPr>
                <w:t>https://en.wikipedia.org/wiki/KNVB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Por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1C32EC">
              <w:rPr>
                <w:color w:val="000000"/>
              </w:rPr>
              <w:t>Primeira</w:t>
            </w:r>
            <w:proofErr w:type="spellEnd"/>
            <w:r w:rsidRPr="001C32EC">
              <w:rPr>
                <w:color w:val="000000"/>
              </w:rPr>
              <w:t xml:space="preserve"> Lig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59" w:history="1">
              <w:r w:rsidRPr="001C32EC">
                <w:rPr>
                  <w:rStyle w:val="Hyperlink"/>
                </w:rPr>
                <w:t>https://en.wikipedia.org/wiki/List_of_Portuguese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Por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1C32EC">
              <w:rPr>
                <w:bCs/>
                <w:color w:val="000000"/>
              </w:rPr>
              <w:t>Taça</w:t>
            </w:r>
            <w:proofErr w:type="spellEnd"/>
            <w:r w:rsidRPr="001C32EC">
              <w:rPr>
                <w:bCs/>
                <w:color w:val="000000"/>
              </w:rPr>
              <w:t xml:space="preserve"> de Portugal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60" w:history="1">
              <w:r w:rsidRPr="001C32EC">
                <w:rPr>
                  <w:rStyle w:val="Hyperlink"/>
                </w:rPr>
                <w:t>https://en.wikipedia.org/wiki/Taça_de_Portugal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Sco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Premier Divisi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61" w:history="1">
              <w:r w:rsidRPr="001C32EC">
                <w:rPr>
                  <w:rStyle w:val="Hyperlink"/>
                </w:rPr>
                <w:t>http://www.rsssf.com/tabless/scotchamp.html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Sco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Scottish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62" w:history="1">
              <w:r w:rsidRPr="001C32EC">
                <w:rPr>
                  <w:rStyle w:val="Hyperlink"/>
                </w:rPr>
                <w:t>https://en.wikipedia.org/wiki/List_of_Scottish_Cup_final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Sp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La Lig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63" w:history="1">
              <w:r w:rsidRPr="001C32EC">
                <w:rPr>
                  <w:rStyle w:val="Hyperlink"/>
                </w:rPr>
                <w:t>https://en.wikipedia.org/wiki/List_of_Spanish_football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Spa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Copa del Rey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64" w:history="1">
              <w:r w:rsidRPr="001C32EC">
                <w:rPr>
                  <w:rStyle w:val="Hyperlink"/>
                </w:rPr>
                <w:t>https://en.wikipedia.org/wiki/Copa_del_Rey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Svk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bCs/>
                <w:color w:val="000000"/>
              </w:rPr>
              <w:t>Slovak Super Liga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65" w:history="1">
              <w:r w:rsidRPr="001C32EC">
                <w:rPr>
                  <w:rStyle w:val="Hyperlink"/>
                </w:rPr>
                <w:t>https://en.wikipedia.org/wiki/Slovak_Super_Liga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No individual data when S-CSR</w:t>
            </w: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S-</w:t>
            </w:r>
            <w:proofErr w:type="spellStart"/>
            <w:r w:rsidRPr="0041495D">
              <w:rPr>
                <w:b w:val="0"/>
              </w:rPr>
              <w:t>Svk</w:t>
            </w:r>
            <w:proofErr w:type="spellEnd"/>
            <w:r w:rsidRPr="0041495D">
              <w:rPr>
                <w:b w:val="0"/>
              </w:rPr>
              <w:t>-C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Soccer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Slovak Cup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66" w:history="1">
              <w:r w:rsidRPr="001C32EC">
                <w:rPr>
                  <w:rStyle w:val="Hyperlink"/>
                </w:rPr>
                <w:t>https://en.wikipedia.org/wiki/Slovak_Cup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</w:t>
            </w:r>
            <w:proofErr w:type="spellStart"/>
            <w:r w:rsidRPr="0041495D">
              <w:rPr>
                <w:b w:val="0"/>
              </w:rPr>
              <w:t>Aus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Australian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67" w:history="1">
              <w:r w:rsidRPr="001C32EC">
                <w:rPr>
                  <w:rStyle w:val="Hyperlink"/>
                </w:rPr>
                <w:t>https://en.wikipedia.org/wiki/List_of_Australian_Open_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</w:t>
            </w:r>
            <w:proofErr w:type="spellStart"/>
            <w:r w:rsidRPr="0041495D">
              <w:rPr>
                <w:b w:val="0"/>
              </w:rPr>
              <w:t>Aus</w:t>
            </w:r>
            <w:proofErr w:type="spellEnd"/>
            <w:r w:rsidRPr="0041495D">
              <w:rPr>
                <w:b w:val="0"/>
              </w:rPr>
              <w:t>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Australian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68" w:history="1">
              <w:r w:rsidRPr="001C32EC">
                <w:rPr>
                  <w:rStyle w:val="Hyperlink"/>
                </w:rPr>
                <w:t>https://en.wikipedia.org/wiki/List_of_Australian_Open_wo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</w:t>
            </w:r>
            <w:proofErr w:type="spellStart"/>
            <w:r w:rsidRPr="0041495D">
              <w:rPr>
                <w:b w:val="0"/>
              </w:rPr>
              <w:t>Eng</w:t>
            </w:r>
            <w:proofErr w:type="spellEnd"/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2EC">
              <w:t>Wimbled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9" w:history="1">
              <w:r w:rsidRPr="001C32EC">
                <w:rPr>
                  <w:rStyle w:val="Hyperlink"/>
                </w:rPr>
                <w:t>https://en.wikipedia.org/wiki/List_of_Wimbledon_gentle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</w:t>
            </w:r>
            <w:proofErr w:type="spellStart"/>
            <w:r w:rsidRPr="0041495D">
              <w:rPr>
                <w:b w:val="0"/>
              </w:rPr>
              <w:t>Eng</w:t>
            </w:r>
            <w:proofErr w:type="spellEnd"/>
            <w:r w:rsidRPr="0041495D">
              <w:rPr>
                <w:b w:val="0"/>
              </w:rPr>
              <w:t>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Wimbledo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hyperlink r:id="rId70" w:history="1">
              <w:r w:rsidRPr="001C32EC">
                <w:rPr>
                  <w:rStyle w:val="Hyperlink"/>
                </w:rPr>
                <w:t>https://en.wikipedia.org/wiki/List_of_Wimbledon_ladies%27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Fr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rench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71" w:history="1">
              <w:r w:rsidRPr="001C32EC">
                <w:rPr>
                  <w:rStyle w:val="Hyperlink"/>
                </w:rPr>
                <w:t>https://en.wikipedia.org/wiki/List_of_French_Open_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Fra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French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hyperlink r:id="rId72" w:history="1">
              <w:r w:rsidRPr="001C32EC">
                <w:rPr>
                  <w:rStyle w:val="Hyperlink"/>
                </w:rPr>
                <w:t>https://en.wikipedia.org/wiki/List_of_French_Open_wo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335A" w:rsidRPr="001C32EC" w:rsidTr="00E9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USA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C32EC">
              <w:rPr>
                <w:color w:val="000000"/>
              </w:rPr>
              <w:t>US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hyperlink r:id="rId73" w:history="1">
              <w:r w:rsidRPr="001C32EC">
                <w:rPr>
                  <w:rStyle w:val="Hyperlink"/>
                </w:rPr>
                <w:t>https://en.wikipedia.org/wiki/List_of_US_Open_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335A" w:rsidRPr="001C32EC" w:rsidTr="00E91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335A" w:rsidRPr="0041495D" w:rsidRDefault="0043335A" w:rsidP="0043335A">
            <w:pPr>
              <w:rPr>
                <w:b w:val="0"/>
              </w:rPr>
            </w:pPr>
            <w:r w:rsidRPr="0041495D">
              <w:rPr>
                <w:b w:val="0"/>
              </w:rPr>
              <w:t>T-USA-W</w:t>
            </w:r>
          </w:p>
        </w:tc>
        <w:tc>
          <w:tcPr>
            <w:tcW w:w="0" w:type="auto"/>
          </w:tcPr>
          <w:p w:rsidR="0043335A" w:rsidRPr="009B4C9D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4C9D">
              <w:t>Tennis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32EC">
              <w:t>US Open</w:t>
            </w:r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4" w:history="1">
              <w:r w:rsidRPr="001C32EC">
                <w:rPr>
                  <w:rStyle w:val="Hyperlink"/>
                </w:rPr>
                <w:t>https://en.wikipedia.org/wiki/List_of_US_Open_women%27s_singles_champions</w:t>
              </w:r>
            </w:hyperlink>
          </w:p>
        </w:tc>
        <w:tc>
          <w:tcPr>
            <w:tcW w:w="0" w:type="auto"/>
          </w:tcPr>
          <w:p w:rsidR="0043335A" w:rsidRPr="001C32EC" w:rsidRDefault="0043335A" w:rsidP="0043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40545" w:rsidRDefault="00140545"/>
    <w:p w:rsidR="00AB4168" w:rsidRDefault="00AB4168" w:rsidP="00AB4168">
      <w:proofErr w:type="spellStart"/>
      <w:r w:rsidRPr="00C36F18">
        <w:rPr>
          <w:vertAlign w:val="superscript"/>
        </w:rPr>
        <w:t>a</w:t>
      </w:r>
      <w:proofErr w:type="spellEnd"/>
      <w:r>
        <w:t xml:space="preserve"> Indicates four competitions that are not official but were added to the list to evaluate additional trends.</w:t>
      </w:r>
    </w:p>
    <w:p w:rsidR="008D7878" w:rsidRPr="001C32EC" w:rsidRDefault="008D7878"/>
    <w:sectPr w:rsidR="008D7878" w:rsidRPr="001C32EC" w:rsidSect="000C0411">
      <w:pgSz w:w="2736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78"/>
    <w:rsid w:val="0001480D"/>
    <w:rsid w:val="0002139A"/>
    <w:rsid w:val="00021ADB"/>
    <w:rsid w:val="000410D9"/>
    <w:rsid w:val="00047BB4"/>
    <w:rsid w:val="00047E98"/>
    <w:rsid w:val="000605BC"/>
    <w:rsid w:val="00065A95"/>
    <w:rsid w:val="0006722F"/>
    <w:rsid w:val="00070E15"/>
    <w:rsid w:val="00071A68"/>
    <w:rsid w:val="00073488"/>
    <w:rsid w:val="0007390D"/>
    <w:rsid w:val="00077D15"/>
    <w:rsid w:val="000919D9"/>
    <w:rsid w:val="000955CE"/>
    <w:rsid w:val="0009612D"/>
    <w:rsid w:val="000A192C"/>
    <w:rsid w:val="000A22E8"/>
    <w:rsid w:val="000A2316"/>
    <w:rsid w:val="000A4306"/>
    <w:rsid w:val="000A6CF0"/>
    <w:rsid w:val="000A79AF"/>
    <w:rsid w:val="000B6AF2"/>
    <w:rsid w:val="000B7E4C"/>
    <w:rsid w:val="000C0411"/>
    <w:rsid w:val="000C23C1"/>
    <w:rsid w:val="000C3473"/>
    <w:rsid w:val="000C55C0"/>
    <w:rsid w:val="000D30BA"/>
    <w:rsid w:val="000D3478"/>
    <w:rsid w:val="000D37C4"/>
    <w:rsid w:val="000E042D"/>
    <w:rsid w:val="000E5D00"/>
    <w:rsid w:val="000E7984"/>
    <w:rsid w:val="00101B30"/>
    <w:rsid w:val="00102D81"/>
    <w:rsid w:val="001117D3"/>
    <w:rsid w:val="001140D1"/>
    <w:rsid w:val="00117193"/>
    <w:rsid w:val="00120B64"/>
    <w:rsid w:val="001212F0"/>
    <w:rsid w:val="00123D09"/>
    <w:rsid w:val="00124494"/>
    <w:rsid w:val="001306F4"/>
    <w:rsid w:val="00130ED8"/>
    <w:rsid w:val="00135A1E"/>
    <w:rsid w:val="00140545"/>
    <w:rsid w:val="00140EA8"/>
    <w:rsid w:val="001513C5"/>
    <w:rsid w:val="001533AF"/>
    <w:rsid w:val="00154AB4"/>
    <w:rsid w:val="001571A1"/>
    <w:rsid w:val="00166531"/>
    <w:rsid w:val="00184646"/>
    <w:rsid w:val="00186035"/>
    <w:rsid w:val="00186600"/>
    <w:rsid w:val="00187995"/>
    <w:rsid w:val="00197E16"/>
    <w:rsid w:val="001A25BC"/>
    <w:rsid w:val="001A470B"/>
    <w:rsid w:val="001B064B"/>
    <w:rsid w:val="001B19BF"/>
    <w:rsid w:val="001B27A5"/>
    <w:rsid w:val="001C10C9"/>
    <w:rsid w:val="001C2E30"/>
    <w:rsid w:val="001C32EC"/>
    <w:rsid w:val="001E5B8E"/>
    <w:rsid w:val="001E6873"/>
    <w:rsid w:val="001E7EE7"/>
    <w:rsid w:val="001F088C"/>
    <w:rsid w:val="001F60F5"/>
    <w:rsid w:val="00200FAB"/>
    <w:rsid w:val="0021081B"/>
    <w:rsid w:val="00211CC7"/>
    <w:rsid w:val="002131B3"/>
    <w:rsid w:val="00213F21"/>
    <w:rsid w:val="002348F9"/>
    <w:rsid w:val="00236D58"/>
    <w:rsid w:val="0024572E"/>
    <w:rsid w:val="00252D00"/>
    <w:rsid w:val="00263BE7"/>
    <w:rsid w:val="00265B9E"/>
    <w:rsid w:val="002664CB"/>
    <w:rsid w:val="002722FB"/>
    <w:rsid w:val="0028252B"/>
    <w:rsid w:val="0028602C"/>
    <w:rsid w:val="002862F4"/>
    <w:rsid w:val="0029545F"/>
    <w:rsid w:val="002A2FC2"/>
    <w:rsid w:val="002B5418"/>
    <w:rsid w:val="002C229A"/>
    <w:rsid w:val="002C3E84"/>
    <w:rsid w:val="002D1A4C"/>
    <w:rsid w:val="002D28DA"/>
    <w:rsid w:val="002E0B9C"/>
    <w:rsid w:val="002E55F4"/>
    <w:rsid w:val="002F57CF"/>
    <w:rsid w:val="00304D4C"/>
    <w:rsid w:val="0031417A"/>
    <w:rsid w:val="00316188"/>
    <w:rsid w:val="00317C69"/>
    <w:rsid w:val="00321CA2"/>
    <w:rsid w:val="00325DF5"/>
    <w:rsid w:val="00335561"/>
    <w:rsid w:val="00340ACC"/>
    <w:rsid w:val="00350E29"/>
    <w:rsid w:val="0035309A"/>
    <w:rsid w:val="00357F28"/>
    <w:rsid w:val="0036600B"/>
    <w:rsid w:val="00366F40"/>
    <w:rsid w:val="003774FF"/>
    <w:rsid w:val="00380639"/>
    <w:rsid w:val="00385FEC"/>
    <w:rsid w:val="003911EE"/>
    <w:rsid w:val="0039170E"/>
    <w:rsid w:val="00393F2A"/>
    <w:rsid w:val="003A30C3"/>
    <w:rsid w:val="003A4D11"/>
    <w:rsid w:val="003A686B"/>
    <w:rsid w:val="003A7C62"/>
    <w:rsid w:val="003B6D56"/>
    <w:rsid w:val="003C249E"/>
    <w:rsid w:val="003C2F8A"/>
    <w:rsid w:val="003C522F"/>
    <w:rsid w:val="003D3CD8"/>
    <w:rsid w:val="003E11D9"/>
    <w:rsid w:val="003E3349"/>
    <w:rsid w:val="003E35A8"/>
    <w:rsid w:val="003E6261"/>
    <w:rsid w:val="003E7B6C"/>
    <w:rsid w:val="003F4175"/>
    <w:rsid w:val="003F6DBE"/>
    <w:rsid w:val="003F795D"/>
    <w:rsid w:val="0040051B"/>
    <w:rsid w:val="0041495D"/>
    <w:rsid w:val="00420440"/>
    <w:rsid w:val="0043335A"/>
    <w:rsid w:val="00442A61"/>
    <w:rsid w:val="004515D1"/>
    <w:rsid w:val="00455BCE"/>
    <w:rsid w:val="00456E1D"/>
    <w:rsid w:val="00462F18"/>
    <w:rsid w:val="00474632"/>
    <w:rsid w:val="00495813"/>
    <w:rsid w:val="00497302"/>
    <w:rsid w:val="004A030F"/>
    <w:rsid w:val="004A3EF2"/>
    <w:rsid w:val="004C4BE0"/>
    <w:rsid w:val="004C6CB9"/>
    <w:rsid w:val="004D4638"/>
    <w:rsid w:val="004E1167"/>
    <w:rsid w:val="004E28A5"/>
    <w:rsid w:val="004E62CB"/>
    <w:rsid w:val="004E7FBB"/>
    <w:rsid w:val="004F2EE3"/>
    <w:rsid w:val="004F32BA"/>
    <w:rsid w:val="004F39DF"/>
    <w:rsid w:val="004F3A17"/>
    <w:rsid w:val="00506515"/>
    <w:rsid w:val="00507231"/>
    <w:rsid w:val="005139E4"/>
    <w:rsid w:val="00514230"/>
    <w:rsid w:val="00520091"/>
    <w:rsid w:val="00523F70"/>
    <w:rsid w:val="00530E11"/>
    <w:rsid w:val="00531F57"/>
    <w:rsid w:val="00541D8A"/>
    <w:rsid w:val="00545445"/>
    <w:rsid w:val="005506A2"/>
    <w:rsid w:val="00551878"/>
    <w:rsid w:val="00555843"/>
    <w:rsid w:val="00561BF5"/>
    <w:rsid w:val="005713E0"/>
    <w:rsid w:val="00572E1D"/>
    <w:rsid w:val="005740F8"/>
    <w:rsid w:val="00575383"/>
    <w:rsid w:val="00576D44"/>
    <w:rsid w:val="00583091"/>
    <w:rsid w:val="00584C44"/>
    <w:rsid w:val="00585FC9"/>
    <w:rsid w:val="0058762E"/>
    <w:rsid w:val="00593E7A"/>
    <w:rsid w:val="005941F9"/>
    <w:rsid w:val="00597DAE"/>
    <w:rsid w:val="005B1AC9"/>
    <w:rsid w:val="005B2691"/>
    <w:rsid w:val="005B567B"/>
    <w:rsid w:val="005C2079"/>
    <w:rsid w:val="005D5D90"/>
    <w:rsid w:val="005D68D7"/>
    <w:rsid w:val="005E015E"/>
    <w:rsid w:val="005E73C5"/>
    <w:rsid w:val="005F38B8"/>
    <w:rsid w:val="005F51DB"/>
    <w:rsid w:val="005F65A7"/>
    <w:rsid w:val="00601A6F"/>
    <w:rsid w:val="00602DF2"/>
    <w:rsid w:val="006048F5"/>
    <w:rsid w:val="0060590B"/>
    <w:rsid w:val="00611585"/>
    <w:rsid w:val="00617537"/>
    <w:rsid w:val="0062218E"/>
    <w:rsid w:val="006253A6"/>
    <w:rsid w:val="006256DA"/>
    <w:rsid w:val="006268B1"/>
    <w:rsid w:val="0063128B"/>
    <w:rsid w:val="0063281D"/>
    <w:rsid w:val="0064670E"/>
    <w:rsid w:val="00654D5E"/>
    <w:rsid w:val="0066002F"/>
    <w:rsid w:val="00661ED4"/>
    <w:rsid w:val="00663EE0"/>
    <w:rsid w:val="006678BD"/>
    <w:rsid w:val="00670C32"/>
    <w:rsid w:val="00672FA5"/>
    <w:rsid w:val="00683714"/>
    <w:rsid w:val="006863C8"/>
    <w:rsid w:val="00687DE0"/>
    <w:rsid w:val="006A1286"/>
    <w:rsid w:val="006A2C01"/>
    <w:rsid w:val="006A2CE9"/>
    <w:rsid w:val="006B48D5"/>
    <w:rsid w:val="006D4D96"/>
    <w:rsid w:val="006E6B30"/>
    <w:rsid w:val="006F2981"/>
    <w:rsid w:val="006F45EA"/>
    <w:rsid w:val="006F640B"/>
    <w:rsid w:val="006F6FD1"/>
    <w:rsid w:val="006F7589"/>
    <w:rsid w:val="00705364"/>
    <w:rsid w:val="00712642"/>
    <w:rsid w:val="007130F3"/>
    <w:rsid w:val="00717308"/>
    <w:rsid w:val="00723820"/>
    <w:rsid w:val="00727A4F"/>
    <w:rsid w:val="00736691"/>
    <w:rsid w:val="00736EBA"/>
    <w:rsid w:val="00740E95"/>
    <w:rsid w:val="00747C54"/>
    <w:rsid w:val="00752CB0"/>
    <w:rsid w:val="00755905"/>
    <w:rsid w:val="00757D61"/>
    <w:rsid w:val="0077308E"/>
    <w:rsid w:val="007A4CFE"/>
    <w:rsid w:val="007B733F"/>
    <w:rsid w:val="007C1FF5"/>
    <w:rsid w:val="007C29AE"/>
    <w:rsid w:val="007C2D0C"/>
    <w:rsid w:val="007C4726"/>
    <w:rsid w:val="007D3637"/>
    <w:rsid w:val="007D626E"/>
    <w:rsid w:val="007D65B1"/>
    <w:rsid w:val="007D74E5"/>
    <w:rsid w:val="007E0384"/>
    <w:rsid w:val="007E0FB4"/>
    <w:rsid w:val="007E15A1"/>
    <w:rsid w:val="007E7F4B"/>
    <w:rsid w:val="00802FA4"/>
    <w:rsid w:val="008035D2"/>
    <w:rsid w:val="0080664F"/>
    <w:rsid w:val="00806BFD"/>
    <w:rsid w:val="00811222"/>
    <w:rsid w:val="00816244"/>
    <w:rsid w:val="00820D25"/>
    <w:rsid w:val="0082702B"/>
    <w:rsid w:val="00830FA6"/>
    <w:rsid w:val="008378AC"/>
    <w:rsid w:val="00843312"/>
    <w:rsid w:val="00847E6B"/>
    <w:rsid w:val="00857469"/>
    <w:rsid w:val="00876F58"/>
    <w:rsid w:val="00880566"/>
    <w:rsid w:val="00880F6B"/>
    <w:rsid w:val="0089226B"/>
    <w:rsid w:val="008949B7"/>
    <w:rsid w:val="00896A4F"/>
    <w:rsid w:val="008A2D14"/>
    <w:rsid w:val="008D1655"/>
    <w:rsid w:val="008D7878"/>
    <w:rsid w:val="008E1378"/>
    <w:rsid w:val="008F29BE"/>
    <w:rsid w:val="008F384D"/>
    <w:rsid w:val="008F3ECE"/>
    <w:rsid w:val="00911562"/>
    <w:rsid w:val="00914EAD"/>
    <w:rsid w:val="00927900"/>
    <w:rsid w:val="00931AE2"/>
    <w:rsid w:val="0093633E"/>
    <w:rsid w:val="00940812"/>
    <w:rsid w:val="00941AC2"/>
    <w:rsid w:val="00951E28"/>
    <w:rsid w:val="00962DDD"/>
    <w:rsid w:val="0096385E"/>
    <w:rsid w:val="00971FD0"/>
    <w:rsid w:val="00973D6D"/>
    <w:rsid w:val="00975BF6"/>
    <w:rsid w:val="00975C50"/>
    <w:rsid w:val="00976585"/>
    <w:rsid w:val="00993696"/>
    <w:rsid w:val="009A34A6"/>
    <w:rsid w:val="009A3E0A"/>
    <w:rsid w:val="009B56C5"/>
    <w:rsid w:val="009B5F34"/>
    <w:rsid w:val="009B7224"/>
    <w:rsid w:val="009C6CD9"/>
    <w:rsid w:val="009D0B24"/>
    <w:rsid w:val="009D5337"/>
    <w:rsid w:val="009E3A80"/>
    <w:rsid w:val="009E72AD"/>
    <w:rsid w:val="009E77FF"/>
    <w:rsid w:val="009E79AD"/>
    <w:rsid w:val="009F4E98"/>
    <w:rsid w:val="009F69F5"/>
    <w:rsid w:val="00A01DEE"/>
    <w:rsid w:val="00A17169"/>
    <w:rsid w:val="00A2089F"/>
    <w:rsid w:val="00A21095"/>
    <w:rsid w:val="00A26223"/>
    <w:rsid w:val="00A34BE7"/>
    <w:rsid w:val="00A401D0"/>
    <w:rsid w:val="00A404D4"/>
    <w:rsid w:val="00A40F62"/>
    <w:rsid w:val="00A41379"/>
    <w:rsid w:val="00A43A99"/>
    <w:rsid w:val="00A4798D"/>
    <w:rsid w:val="00A5265B"/>
    <w:rsid w:val="00A52E1D"/>
    <w:rsid w:val="00A5466F"/>
    <w:rsid w:val="00A649A3"/>
    <w:rsid w:val="00A724CB"/>
    <w:rsid w:val="00A77FF5"/>
    <w:rsid w:val="00A825BA"/>
    <w:rsid w:val="00A92D70"/>
    <w:rsid w:val="00A95217"/>
    <w:rsid w:val="00A95C24"/>
    <w:rsid w:val="00A96A2B"/>
    <w:rsid w:val="00AA0680"/>
    <w:rsid w:val="00AB35DB"/>
    <w:rsid w:val="00AB4168"/>
    <w:rsid w:val="00AC5556"/>
    <w:rsid w:val="00AD5282"/>
    <w:rsid w:val="00AD776F"/>
    <w:rsid w:val="00AE79CA"/>
    <w:rsid w:val="00AF248B"/>
    <w:rsid w:val="00AF799B"/>
    <w:rsid w:val="00B06A80"/>
    <w:rsid w:val="00B10300"/>
    <w:rsid w:val="00B128B3"/>
    <w:rsid w:val="00B12EDE"/>
    <w:rsid w:val="00B13069"/>
    <w:rsid w:val="00B21D07"/>
    <w:rsid w:val="00B22EA5"/>
    <w:rsid w:val="00B268EB"/>
    <w:rsid w:val="00B437DA"/>
    <w:rsid w:val="00B44003"/>
    <w:rsid w:val="00B447B4"/>
    <w:rsid w:val="00B45D7B"/>
    <w:rsid w:val="00B53599"/>
    <w:rsid w:val="00B55C59"/>
    <w:rsid w:val="00B56AEF"/>
    <w:rsid w:val="00B61EB6"/>
    <w:rsid w:val="00B71C08"/>
    <w:rsid w:val="00B73915"/>
    <w:rsid w:val="00BA12A4"/>
    <w:rsid w:val="00BA1E3E"/>
    <w:rsid w:val="00BA4A5C"/>
    <w:rsid w:val="00BB6743"/>
    <w:rsid w:val="00BB7BE5"/>
    <w:rsid w:val="00BC43F0"/>
    <w:rsid w:val="00BD0902"/>
    <w:rsid w:val="00BD343C"/>
    <w:rsid w:val="00BD4238"/>
    <w:rsid w:val="00BD4414"/>
    <w:rsid w:val="00BD6F13"/>
    <w:rsid w:val="00BE0030"/>
    <w:rsid w:val="00BE02E5"/>
    <w:rsid w:val="00BE19CD"/>
    <w:rsid w:val="00BE3EBB"/>
    <w:rsid w:val="00BF4A01"/>
    <w:rsid w:val="00C11C83"/>
    <w:rsid w:val="00C26A64"/>
    <w:rsid w:val="00C3064F"/>
    <w:rsid w:val="00C3431B"/>
    <w:rsid w:val="00C34DCD"/>
    <w:rsid w:val="00C50091"/>
    <w:rsid w:val="00C5168E"/>
    <w:rsid w:val="00C52159"/>
    <w:rsid w:val="00C561BB"/>
    <w:rsid w:val="00C6708F"/>
    <w:rsid w:val="00C7454F"/>
    <w:rsid w:val="00C85C49"/>
    <w:rsid w:val="00C948E5"/>
    <w:rsid w:val="00C95203"/>
    <w:rsid w:val="00C9575A"/>
    <w:rsid w:val="00CA0C12"/>
    <w:rsid w:val="00CA18B7"/>
    <w:rsid w:val="00CA1AD6"/>
    <w:rsid w:val="00CA3BED"/>
    <w:rsid w:val="00CA554B"/>
    <w:rsid w:val="00CA577A"/>
    <w:rsid w:val="00CA67AD"/>
    <w:rsid w:val="00CB1ABE"/>
    <w:rsid w:val="00CB5603"/>
    <w:rsid w:val="00CD570F"/>
    <w:rsid w:val="00CE2285"/>
    <w:rsid w:val="00CE4E2E"/>
    <w:rsid w:val="00CE7B86"/>
    <w:rsid w:val="00CF45B5"/>
    <w:rsid w:val="00CF5A89"/>
    <w:rsid w:val="00D01356"/>
    <w:rsid w:val="00D13DDF"/>
    <w:rsid w:val="00D14BAD"/>
    <w:rsid w:val="00D16A9F"/>
    <w:rsid w:val="00D24709"/>
    <w:rsid w:val="00D30991"/>
    <w:rsid w:val="00D31F02"/>
    <w:rsid w:val="00D45CA8"/>
    <w:rsid w:val="00D54797"/>
    <w:rsid w:val="00D62F8F"/>
    <w:rsid w:val="00D638A3"/>
    <w:rsid w:val="00D669FD"/>
    <w:rsid w:val="00D6721F"/>
    <w:rsid w:val="00D80897"/>
    <w:rsid w:val="00D82CE4"/>
    <w:rsid w:val="00D93A47"/>
    <w:rsid w:val="00DA396A"/>
    <w:rsid w:val="00DA5D3F"/>
    <w:rsid w:val="00DB0609"/>
    <w:rsid w:val="00DD3C03"/>
    <w:rsid w:val="00DE360C"/>
    <w:rsid w:val="00DF0716"/>
    <w:rsid w:val="00DF7EAC"/>
    <w:rsid w:val="00E00160"/>
    <w:rsid w:val="00E0099A"/>
    <w:rsid w:val="00E12023"/>
    <w:rsid w:val="00E12FB5"/>
    <w:rsid w:val="00E149EE"/>
    <w:rsid w:val="00E15259"/>
    <w:rsid w:val="00E15BCE"/>
    <w:rsid w:val="00E23C60"/>
    <w:rsid w:val="00E24CC3"/>
    <w:rsid w:val="00E3012A"/>
    <w:rsid w:val="00E30503"/>
    <w:rsid w:val="00E32574"/>
    <w:rsid w:val="00E32ACA"/>
    <w:rsid w:val="00E34CE6"/>
    <w:rsid w:val="00E36CA6"/>
    <w:rsid w:val="00E41501"/>
    <w:rsid w:val="00E427A5"/>
    <w:rsid w:val="00E448B6"/>
    <w:rsid w:val="00E5116C"/>
    <w:rsid w:val="00E5146F"/>
    <w:rsid w:val="00E56278"/>
    <w:rsid w:val="00E62177"/>
    <w:rsid w:val="00E635B5"/>
    <w:rsid w:val="00E7462E"/>
    <w:rsid w:val="00E74663"/>
    <w:rsid w:val="00E841C7"/>
    <w:rsid w:val="00E908D9"/>
    <w:rsid w:val="00E96EE0"/>
    <w:rsid w:val="00EA1796"/>
    <w:rsid w:val="00ED1116"/>
    <w:rsid w:val="00ED2A79"/>
    <w:rsid w:val="00ED3532"/>
    <w:rsid w:val="00EE119D"/>
    <w:rsid w:val="00EF25D0"/>
    <w:rsid w:val="00EF4F2E"/>
    <w:rsid w:val="00EF5A17"/>
    <w:rsid w:val="00EF5C83"/>
    <w:rsid w:val="00F05D00"/>
    <w:rsid w:val="00F17194"/>
    <w:rsid w:val="00F30ED6"/>
    <w:rsid w:val="00F31E8D"/>
    <w:rsid w:val="00F37353"/>
    <w:rsid w:val="00F477F0"/>
    <w:rsid w:val="00F504C0"/>
    <w:rsid w:val="00F5382A"/>
    <w:rsid w:val="00F60C8B"/>
    <w:rsid w:val="00F7164B"/>
    <w:rsid w:val="00F73D7E"/>
    <w:rsid w:val="00F76BB3"/>
    <w:rsid w:val="00F92AEE"/>
    <w:rsid w:val="00F93B0B"/>
    <w:rsid w:val="00F95142"/>
    <w:rsid w:val="00F962C1"/>
    <w:rsid w:val="00F97B9A"/>
    <w:rsid w:val="00FA2293"/>
    <w:rsid w:val="00FA2566"/>
    <w:rsid w:val="00FA30D7"/>
    <w:rsid w:val="00FA5745"/>
    <w:rsid w:val="00FA65F8"/>
    <w:rsid w:val="00FB1CE4"/>
    <w:rsid w:val="00FB4C56"/>
    <w:rsid w:val="00FC70F4"/>
    <w:rsid w:val="00FD5358"/>
    <w:rsid w:val="00FE224B"/>
    <w:rsid w:val="00FE3C02"/>
    <w:rsid w:val="00FE5326"/>
    <w:rsid w:val="00FF0697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A63A8"/>
  <w15:chartTrackingRefBased/>
  <w15:docId w15:val="{A28ED2E2-33A5-7E4F-A0F9-E6E36321C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C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52009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734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4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C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.wikipedia.org/wiki/List_of_IIHF_World_Championship_medalists" TargetMode="External"/><Relationship Id="rId21" Type="http://schemas.openxmlformats.org/officeDocument/2006/relationships/hyperlink" Target="https://en.wikipedia.org/wiki/Men%27s_major_golf_championships" TargetMode="External"/><Relationship Id="rId42" Type="http://schemas.openxmlformats.org/officeDocument/2006/relationships/hyperlink" Target="https://en.wikipedia.org/wiki/List_of_UEFA_Cup_Winners%27_Cup_finals" TargetMode="External"/><Relationship Id="rId47" Type="http://schemas.openxmlformats.org/officeDocument/2006/relationships/hyperlink" Target="http://www.rsssf.com/tablese/engchamp.html" TargetMode="External"/><Relationship Id="rId63" Type="http://schemas.openxmlformats.org/officeDocument/2006/relationships/hyperlink" Target="https://en.wikipedia.org/wiki/List_of_Spanish_football_champions" TargetMode="External"/><Relationship Id="rId68" Type="http://schemas.openxmlformats.org/officeDocument/2006/relationships/hyperlink" Target="https://en.wikipedia.org/wiki/List_of_Australian_Open_women%27s_singles_champion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List_of_Formula_One_World_Drivers%27_Champions" TargetMode="External"/><Relationship Id="rId29" Type="http://schemas.openxmlformats.org/officeDocument/2006/relationships/hyperlink" Target="https://en.wikipedia.org/wiki/List_of_Olympic_medalists_in_ice_hockey" TargetMode="External"/><Relationship Id="rId11" Type="http://schemas.openxmlformats.org/officeDocument/2006/relationships/hyperlink" Target="https://en.wikipedia.org/wiki/List_of_World_Series_champions" TargetMode="External"/><Relationship Id="rId24" Type="http://schemas.openxmlformats.org/officeDocument/2006/relationships/hyperlink" Target="https://en.wikipedia.org/wiki/List_of_Slovak_ice_hockey_champions" TargetMode="External"/><Relationship Id="rId32" Type="http://schemas.openxmlformats.org/officeDocument/2006/relationships/hyperlink" Target="https://en.wikipedia.org/wiki/All-Ireland_League_(rugby_union)" TargetMode="External"/><Relationship Id="rId37" Type="http://schemas.openxmlformats.org/officeDocument/2006/relationships/hyperlink" Target="https://en.wikipedia.org/wiki/List_of_European_Cup_and_UEFA_Champions_League_finals" TargetMode="External"/><Relationship Id="rId40" Type="http://schemas.openxmlformats.org/officeDocument/2006/relationships/hyperlink" Target="https://en.wikipedia.org/wiki/Czechoslovak_Cup" TargetMode="External"/><Relationship Id="rId45" Type="http://schemas.openxmlformats.org/officeDocument/2006/relationships/hyperlink" Target="https://en.wikipedia.org/wiki/List_of_UEFA_Cup_and_Europa_League_finals" TargetMode="External"/><Relationship Id="rId53" Type="http://schemas.openxmlformats.org/officeDocument/2006/relationships/hyperlink" Target="https://en.wikipedia.org/wiki/List_of_Italian_football_champions" TargetMode="External"/><Relationship Id="rId58" Type="http://schemas.openxmlformats.org/officeDocument/2006/relationships/hyperlink" Target="https://en.wikipedia.org/wiki/KNVB_Cup" TargetMode="External"/><Relationship Id="rId66" Type="http://schemas.openxmlformats.org/officeDocument/2006/relationships/hyperlink" Target="https://en.wikipedia.org/wiki/Slovak_Cup" TargetMode="External"/><Relationship Id="rId74" Type="http://schemas.openxmlformats.org/officeDocument/2006/relationships/hyperlink" Target="https://en.wikipedia.org/wiki/List_of_US_Open_women%27s_singles_champions" TargetMode="External"/><Relationship Id="rId5" Type="http://schemas.openxmlformats.org/officeDocument/2006/relationships/hyperlink" Target="https://en.wikipedia.org/wiki/List_of_NCAA_Division_I_men%27s_basketball_champions" TargetMode="External"/><Relationship Id="rId61" Type="http://schemas.openxmlformats.org/officeDocument/2006/relationships/hyperlink" Target="http://www.rsssf.com/tabless/scotchamp.html" TargetMode="External"/><Relationship Id="rId19" Type="http://schemas.openxmlformats.org/officeDocument/2006/relationships/hyperlink" Target="https://en.wikipedia.org/wiki/Men%27s_major_golf_championships" TargetMode="External"/><Relationship Id="rId14" Type="http://schemas.openxmlformats.org/officeDocument/2006/relationships/hyperlink" Target="https://en.wikipedia.org/wiki/List_of_VFL/AFL_premiers" TargetMode="External"/><Relationship Id="rId22" Type="http://schemas.openxmlformats.org/officeDocument/2006/relationships/hyperlink" Target="https://en.wikipedia.org/wiki/List_of_Stanley_Cup_champions" TargetMode="External"/><Relationship Id="rId27" Type="http://schemas.openxmlformats.org/officeDocument/2006/relationships/hyperlink" Target="https://en.wikipedia.org/wiki/List_of_Olympic_medalists_in_ice_hockey" TargetMode="External"/><Relationship Id="rId30" Type="http://schemas.openxmlformats.org/officeDocument/2006/relationships/hyperlink" Target="https://en.wikipedia.org/wiki/Premiership_Rugby" TargetMode="External"/><Relationship Id="rId35" Type="http://schemas.openxmlformats.org/officeDocument/2006/relationships/hyperlink" Target="https://en.wikipedia.org/wiki/List_of_Belgian_Cup_finals" TargetMode="External"/><Relationship Id="rId43" Type="http://schemas.openxmlformats.org/officeDocument/2006/relationships/hyperlink" Target="https://en.wikipedia.org/wiki/List_of_Czech_football_champions" TargetMode="External"/><Relationship Id="rId48" Type="http://schemas.openxmlformats.org/officeDocument/2006/relationships/hyperlink" Target="https://en.wikipedia.org/wiki/List_of_FA_Cup_Finals" TargetMode="External"/><Relationship Id="rId56" Type="http://schemas.openxmlformats.org/officeDocument/2006/relationships/hyperlink" Target="https://en.wikipedia.org/wiki/NCAA_Division_I_Men%27s_Soccer_Tournament" TargetMode="External"/><Relationship Id="rId64" Type="http://schemas.openxmlformats.org/officeDocument/2006/relationships/hyperlink" Target="https://en.wikipedia.org/wiki/Copa_del_Rey" TargetMode="External"/><Relationship Id="rId69" Type="http://schemas.openxmlformats.org/officeDocument/2006/relationships/hyperlink" Target="https://en.wikipedia.org/wiki/List_of_Wimbledon_gentlemen%27s_singles_champions" TargetMode="External"/><Relationship Id="rId8" Type="http://schemas.openxmlformats.org/officeDocument/2006/relationships/hyperlink" Target="https://en.wikipedia.org/wiki/Liga_ACB" TargetMode="External"/><Relationship Id="rId51" Type="http://schemas.openxmlformats.org/officeDocument/2006/relationships/hyperlink" Target="https://en.wikipedia.org/wiki/List_of_German_football_champions" TargetMode="External"/><Relationship Id="rId72" Type="http://schemas.openxmlformats.org/officeDocument/2006/relationships/hyperlink" Target="https://en.wikipedia.org/wiki/List_of_French_Open_women%27s_singles_champion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en.wikipedia.org/wiki/World_Curling_Championships" TargetMode="External"/><Relationship Id="rId17" Type="http://schemas.openxmlformats.org/officeDocument/2006/relationships/hyperlink" Target="https://en.wikipedia.org/wiki/List_of_Formula_One_World_Drivers%27_Champions" TargetMode="External"/><Relationship Id="rId25" Type="http://schemas.openxmlformats.org/officeDocument/2006/relationships/hyperlink" Target="https://en.wikipedia.org/wiki/List_of_Swedish_ice_hockey_champions" TargetMode="External"/><Relationship Id="rId33" Type="http://schemas.openxmlformats.org/officeDocument/2006/relationships/hyperlink" Target="https://en.wikipedia.org/wiki/Kenya_Cup" TargetMode="External"/><Relationship Id="rId38" Type="http://schemas.openxmlformats.org/officeDocument/2006/relationships/hyperlink" Target="https://en.wikipedia.org/wiki/List_of_European_Cup_and_UEFA_Champions_League_finals" TargetMode="External"/><Relationship Id="rId46" Type="http://schemas.openxmlformats.org/officeDocument/2006/relationships/hyperlink" Target="https://en.wikipedia.org/wiki/List_of_UEFA_Cup_and_Europa_League_finals" TargetMode="External"/><Relationship Id="rId59" Type="http://schemas.openxmlformats.org/officeDocument/2006/relationships/hyperlink" Target="https://en.wikipedia.org/wiki/List_of_Portuguese_football_champions" TargetMode="External"/><Relationship Id="rId67" Type="http://schemas.openxmlformats.org/officeDocument/2006/relationships/hyperlink" Target="https://en.wikipedia.org/wiki/List_of_Australian_Open_men%27s_singles_champions" TargetMode="External"/><Relationship Id="rId20" Type="http://schemas.openxmlformats.org/officeDocument/2006/relationships/hyperlink" Target="https://en.wikipedia.org/wiki/Men%27s_major_golf_championships" TargetMode="External"/><Relationship Id="rId41" Type="http://schemas.openxmlformats.org/officeDocument/2006/relationships/hyperlink" Target="https://en.wikipedia.org/wiki/List_of_UEFA_Cup_Winners%27_Cup_finals" TargetMode="External"/><Relationship Id="rId54" Type="http://schemas.openxmlformats.org/officeDocument/2006/relationships/hyperlink" Target="https://en.wikipedia.org/wiki/Coppa_Italia" TargetMode="External"/><Relationship Id="rId62" Type="http://schemas.openxmlformats.org/officeDocument/2006/relationships/hyperlink" Target="https://en.wikipedia.org/wiki/List_of_Scottish_Cup_finals" TargetMode="External"/><Relationship Id="rId70" Type="http://schemas.openxmlformats.org/officeDocument/2006/relationships/hyperlink" Target="https://en.wikipedia.org/wiki/List_of_Wimbledon_ladies%27_singles_champions" TargetMode="External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NCAA_Division_I_Women%27s_Basketball_Tournament" TargetMode="External"/><Relationship Id="rId15" Type="http://schemas.openxmlformats.org/officeDocument/2006/relationships/hyperlink" Target="https://en.wikipedia.org/wiki/List_of_Super_Bowl_champions" TargetMode="External"/><Relationship Id="rId23" Type="http://schemas.openxmlformats.org/officeDocument/2006/relationships/hyperlink" Target="https://en.wikipedia.org/wiki/List_of_Soviet_and_Russian_ice_hockey_champions" TargetMode="External"/><Relationship Id="rId28" Type="http://schemas.openxmlformats.org/officeDocument/2006/relationships/hyperlink" Target="https://en.wikipedia.org/wiki/IIHF_World_Women%27s_Championship" TargetMode="External"/><Relationship Id="rId36" Type="http://schemas.openxmlformats.org/officeDocument/2006/relationships/hyperlink" Target="https://en.wikipedia.org/wiki/List_of_Brazilian_football_champions" TargetMode="External"/><Relationship Id="rId49" Type="http://schemas.openxmlformats.org/officeDocument/2006/relationships/hyperlink" Target="https://en.wikipedia.org/wiki/List_of_French_football_champions" TargetMode="External"/><Relationship Id="rId57" Type="http://schemas.openxmlformats.org/officeDocument/2006/relationships/hyperlink" Target="https://en.wikipedia.org/wiki/List_of_Dutch_football_champions" TargetMode="External"/><Relationship Id="rId10" Type="http://schemas.openxmlformats.org/officeDocument/2006/relationships/hyperlink" Target="https://en.wikipedia.org/wiki/Mexican_Pacific_League" TargetMode="External"/><Relationship Id="rId31" Type="http://schemas.openxmlformats.org/officeDocument/2006/relationships/hyperlink" Target="https://en.wikipedia.org/wiki/Top_14" TargetMode="External"/><Relationship Id="rId44" Type="http://schemas.openxmlformats.org/officeDocument/2006/relationships/hyperlink" Target="https://en.wikipedia.org/wiki/Czech_Cup" TargetMode="External"/><Relationship Id="rId52" Type="http://schemas.openxmlformats.org/officeDocument/2006/relationships/hyperlink" Target="https://en.wikipedia.org/wiki/DFB-Pokal" TargetMode="External"/><Relationship Id="rId60" Type="http://schemas.openxmlformats.org/officeDocument/2006/relationships/hyperlink" Target="https://en.wikipedia.org/wiki/Ta&#231;a_de_Portugal" TargetMode="External"/><Relationship Id="rId65" Type="http://schemas.openxmlformats.org/officeDocument/2006/relationships/hyperlink" Target="https://en.wikipedia.org/wiki/Slovak_Super_Liga" TargetMode="External"/><Relationship Id="rId73" Type="http://schemas.openxmlformats.org/officeDocument/2006/relationships/hyperlink" Target="https://en.wikipedia.org/wiki/List_of_US_Open_men%27s_singles_champions" TargetMode="External"/><Relationship Id="rId4" Type="http://schemas.openxmlformats.org/officeDocument/2006/relationships/hyperlink" Target="https://en.wikipedia.org/wiki/List_of_NBA_champions" TargetMode="External"/><Relationship Id="rId9" Type="http://schemas.openxmlformats.org/officeDocument/2006/relationships/hyperlink" Target="https://en.wikipedia.org/wiki/Japan_Series" TargetMode="External"/><Relationship Id="rId13" Type="http://schemas.openxmlformats.org/officeDocument/2006/relationships/hyperlink" Target="https://en.wikipedia.org/wiki/World_Curling_Championships" TargetMode="External"/><Relationship Id="rId18" Type="http://schemas.openxmlformats.org/officeDocument/2006/relationships/hyperlink" Target="https://en.wikipedia.org/wiki/Men%27s_major_golf_championships" TargetMode="External"/><Relationship Id="rId39" Type="http://schemas.openxmlformats.org/officeDocument/2006/relationships/hyperlink" Target="https://en.wikipedia.org/wiki/Czechoslovak_First_League" TargetMode="External"/><Relationship Id="rId34" Type="http://schemas.openxmlformats.org/officeDocument/2006/relationships/hyperlink" Target="https://en.wikipedia.org/wiki/List_of_Belgian_football_champions" TargetMode="External"/><Relationship Id="rId50" Type="http://schemas.openxmlformats.org/officeDocument/2006/relationships/hyperlink" Target="https://en.wikipedia.org/wiki/List_of_Coupe_de_France_finals" TargetMode="External"/><Relationship Id="rId55" Type="http://schemas.openxmlformats.org/officeDocument/2006/relationships/hyperlink" Target="https://en.wikipedia.org/wiki/MLS_Cup" TargetMode="External"/><Relationship Id="rId76" Type="http://schemas.openxmlformats.org/officeDocument/2006/relationships/theme" Target="theme/theme1.xml"/><Relationship Id="rId7" Type="http://schemas.openxmlformats.org/officeDocument/2006/relationships/hyperlink" Target="https://en.wikipedia.org/wiki/Liga_Espa&#241;ola_de_Baloncesto_(1957&#8211;1983)" TargetMode="External"/><Relationship Id="rId71" Type="http://schemas.openxmlformats.org/officeDocument/2006/relationships/hyperlink" Target="https://en.wikipedia.org/wiki/List_of_French_Open_men%27s_singles_champ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1928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imko</dc:creator>
  <cp:keywords/>
  <dc:description/>
  <cp:lastModifiedBy>Ivan Simko</cp:lastModifiedBy>
  <cp:revision>153</cp:revision>
  <dcterms:created xsi:type="dcterms:W3CDTF">2020-04-21T00:02:00Z</dcterms:created>
  <dcterms:modified xsi:type="dcterms:W3CDTF">2020-04-30T16:24:00Z</dcterms:modified>
</cp:coreProperties>
</file>